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9CE8D" w14:textId="13031B2C" w:rsidR="00931361" w:rsidRPr="00931361" w:rsidRDefault="00931361" w:rsidP="0093136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Pr="0093136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le</w:t>
      </w:r>
      <w:r w:rsidRPr="0093136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93136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3136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ella \* ARABIC </w:instrText>
      </w:r>
      <w:r w:rsidRPr="0093136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9313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93136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Search strateg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3289"/>
      </w:tblGrid>
      <w:tr w:rsidR="00C86F75" w:rsidRPr="00931361" w14:paraId="3CFC645C" w14:textId="77777777" w:rsidTr="00C86F75">
        <w:tc>
          <w:tcPr>
            <w:tcW w:w="988" w:type="dxa"/>
            <w:tcBorders>
              <w:top w:val="single" w:sz="12" w:space="0" w:color="auto"/>
            </w:tcBorders>
          </w:tcPr>
          <w:p w14:paraId="4FDA0DC9" w14:textId="59652984" w:rsidR="00C86F75" w:rsidRPr="00931361" w:rsidRDefault="00C86F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3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13289" w:type="dxa"/>
            <w:tcBorders>
              <w:top w:val="single" w:sz="12" w:space="0" w:color="auto"/>
            </w:tcBorders>
          </w:tcPr>
          <w:p w14:paraId="7B4FBC6C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6F75" w:rsidRPr="00931361" w14:paraId="281079F5" w14:textId="77777777" w:rsidTr="00C86F75">
        <w:tc>
          <w:tcPr>
            <w:tcW w:w="988" w:type="dxa"/>
            <w:tcBorders>
              <w:bottom w:val="single" w:sz="8" w:space="0" w:color="auto"/>
            </w:tcBorders>
          </w:tcPr>
          <w:p w14:paraId="77BE9729" w14:textId="18F69196" w:rsidR="00C86F75" w:rsidRPr="00931361" w:rsidRDefault="00C8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9" w:type="dxa"/>
            <w:tcBorders>
              <w:bottom w:val="single" w:sz="8" w:space="0" w:color="auto"/>
            </w:tcBorders>
          </w:tcPr>
          <w:p w14:paraId="6ED02458" w14:textId="37EB7B83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"image"[Title/Abstract] AND "analysis"[Title/Abstract]</w:t>
            </w:r>
          </w:p>
          <w:p w14:paraId="5FEE26D5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0F43A6" w14:textId="4E5495D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 "artificial"[Title/Abstract] AND "intelligence"[Title/Abstract]</w:t>
            </w:r>
          </w:p>
          <w:p w14:paraId="1E05387E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A2FE8F" w14:textId="4954F604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 "morphometry"[Title/Abstract] OR "morphometric"[Title/Abstract] OR "</w:t>
            </w:r>
            <w:proofErr w:type="spellStart"/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morphometric</w:t>
            </w:r>
            <w:proofErr w:type="spellEnd"/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[Title/Abstract] OR "AI"[Title/Abstract] OR "algorithm*"[Title/Abstract] OR "neural network"[Title/Abstract] OR "neural networks"[Title/Abstract] OR "convolutional"[Title/Abstract] OR "deep-learning"[Title/Abstract] OR "deep-learning"[Title/Abstract] OR "computational"[Title/Abstract] OR "computerized"[Title/Abstract] OR "automated"[Title/Abstract] OR "machine-learning"[Title/Abstract] OR "machine-learning"[Title/Abstract]</w:t>
            </w:r>
          </w:p>
          <w:p w14:paraId="5B6ED2CA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0CAA30" w14:textId="45997955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 #1 OR #2 OR #3</w:t>
            </w:r>
          </w:p>
          <w:p w14:paraId="2BD08593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E9BF0B" w14:textId="79A12E1E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5 "kidney"[Title/Abstract] OR "renal"[Title/Abstract]</w:t>
            </w:r>
          </w:p>
          <w:p w14:paraId="37732D4F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52C709" w14:textId="589E05A4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 "transplant*"[Title/Abstract] OR "graft*"[Title/Abstract] OR "allograft*"[Title/Abstract]</w:t>
            </w:r>
          </w:p>
          <w:p w14:paraId="414B4B88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AA8D65" w14:textId="009D69EA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 #4 AND #5 AND #6</w:t>
            </w:r>
          </w:p>
          <w:p w14:paraId="31F4F0C1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FF2F77" w14:textId="1CC4DF2E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8 "Artificial Intelligence"[Mesh]) AND ("Kidney Transplantation"[Mesh]</w:t>
            </w:r>
          </w:p>
          <w:p w14:paraId="47B29621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B9E845" w14:textId="0FCC9E8F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</w:rPr>
              <w:t>#9 #7 OR #8</w:t>
            </w:r>
          </w:p>
        </w:tc>
      </w:tr>
      <w:tr w:rsidR="00C86F75" w:rsidRPr="00931361" w14:paraId="32593AF9" w14:textId="77777777" w:rsidTr="00C86F75">
        <w:tc>
          <w:tcPr>
            <w:tcW w:w="988" w:type="dxa"/>
            <w:tcBorders>
              <w:top w:val="single" w:sz="8" w:space="0" w:color="auto"/>
            </w:tcBorders>
          </w:tcPr>
          <w:p w14:paraId="1B236C25" w14:textId="2227D769" w:rsidR="00C86F75" w:rsidRPr="00931361" w:rsidRDefault="00C86F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13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13289" w:type="dxa"/>
            <w:tcBorders>
              <w:top w:val="single" w:sz="8" w:space="0" w:color="auto"/>
            </w:tcBorders>
          </w:tcPr>
          <w:p w14:paraId="38F88D80" w14:textId="77777777" w:rsidR="00C86F75" w:rsidRPr="00931361" w:rsidRDefault="00C8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75" w:rsidRPr="00931361" w14:paraId="671380ED" w14:textId="77777777" w:rsidTr="00C86F75">
        <w:tc>
          <w:tcPr>
            <w:tcW w:w="988" w:type="dxa"/>
            <w:tcBorders>
              <w:bottom w:val="single" w:sz="12" w:space="0" w:color="auto"/>
            </w:tcBorders>
          </w:tcPr>
          <w:p w14:paraId="648A92C3" w14:textId="77777777" w:rsidR="00C86F75" w:rsidRPr="00931361" w:rsidRDefault="00C86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9" w:type="dxa"/>
            <w:tcBorders>
              <w:bottom w:val="single" w:sz="12" w:space="0" w:color="auto"/>
            </w:tcBorders>
          </w:tcPr>
          <w:p w14:paraId="036C59B4" w14:textId="66A7E7A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image AND analysis</w:t>
            </w:r>
          </w:p>
          <w:p w14:paraId="526EE8E1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B9F08E" w14:textId="08338A7B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 artificial AND intelligence</w:t>
            </w:r>
          </w:p>
          <w:p w14:paraId="3C5447AE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4E7131" w14:textId="71B3FD83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3 morphometry OR morphometric OR </w:t>
            </w:r>
            <w:proofErr w:type="spellStart"/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morphometric</w:t>
            </w:r>
            <w:proofErr w:type="spellEnd"/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AI OR algorithm* OR “neural network” OR “neural networks” OR convolutional OR “deep learning” OR deep-learning OR computational OR computerized OR automated OR “machine learning” OR machine-learning</w:t>
            </w:r>
          </w:p>
          <w:p w14:paraId="21117391" w14:textId="0921D49A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4C5950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 #1 OR #2 OR #3</w:t>
            </w:r>
          </w:p>
          <w:p w14:paraId="71E5CF3D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595D82" w14:textId="485C5124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5 kidney OR renal</w:t>
            </w:r>
          </w:p>
          <w:p w14:paraId="18A1AB65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192226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transplant* OR graft* OR allograft*</w:t>
            </w:r>
          </w:p>
          <w:p w14:paraId="14F752F9" w14:textId="77777777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2D2C91" w14:textId="068E6EAC" w:rsidR="00C86F75" w:rsidRPr="00931361" w:rsidRDefault="00C86F75" w:rsidP="00C86F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 #4 AND #5 AND #6</w:t>
            </w:r>
          </w:p>
        </w:tc>
      </w:tr>
    </w:tbl>
    <w:p w14:paraId="1EF3190F" w14:textId="77777777" w:rsidR="00887C9F" w:rsidRPr="00C86F75" w:rsidRDefault="00887C9F">
      <w:pPr>
        <w:rPr>
          <w:lang w:val="en-US"/>
        </w:rPr>
      </w:pPr>
    </w:p>
    <w:sectPr w:rsidR="00887C9F" w:rsidRPr="00C86F75" w:rsidSect="00C86F7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NDAyMjU0MzG2tDBT0lEKTi0uzszPAykwqgUA83L0iywAAAA="/>
  </w:docVars>
  <w:rsids>
    <w:rsidRoot w:val="0014164D"/>
    <w:rsid w:val="0014164D"/>
    <w:rsid w:val="00887C9F"/>
    <w:rsid w:val="00931361"/>
    <w:rsid w:val="00C86F75"/>
    <w:rsid w:val="00EE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2346"/>
  <w15:chartTrackingRefBased/>
  <w15:docId w15:val="{9203F39A-503E-4B41-8CDC-F7EAB94AB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13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D98229-3D1C-481A-8442-23557035E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lami Dr. Ilaria</dc:creator>
  <cp:keywords/>
  <dc:description/>
  <cp:lastModifiedBy>Sushmitha N.</cp:lastModifiedBy>
  <cp:revision>2</cp:revision>
  <dcterms:created xsi:type="dcterms:W3CDTF">2022-04-09T04:32:00Z</dcterms:created>
  <dcterms:modified xsi:type="dcterms:W3CDTF">2022-04-09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surgical-pathology</vt:lpwstr>
  </property>
  <property fmtid="{D5CDD505-2E9C-101B-9397-08002B2CF9AE}" pid="3" name="Mendeley Recent Style Name 0_1">
    <vt:lpwstr>American Journal of Surgical Patholog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ndocrine</vt:lpwstr>
  </property>
  <property fmtid="{D5CDD505-2E9C-101B-9397-08002B2CF9AE}" pid="7" name="Mendeley Recent Style Name 2_1">
    <vt:lpwstr>Endocrin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molecular-sciences</vt:lpwstr>
  </property>
  <property fmtid="{D5CDD505-2E9C-101B-9397-08002B2CF9AE}" pid="11" name="Mendeley Recent Style Name 4_1">
    <vt:lpwstr>International Journal of Molecular Sciences</vt:lpwstr>
  </property>
  <property fmtid="{D5CDD505-2E9C-101B-9397-08002B2CF9AE}" pid="12" name="Mendeley Recent Style Id 5_1">
    <vt:lpwstr>http://www.zotero.org/styles/journal-of-nephrology</vt:lpwstr>
  </property>
  <property fmtid="{D5CDD505-2E9C-101B-9397-08002B2CF9AE}" pid="13" name="Mendeley Recent Style Name 5_1">
    <vt:lpwstr>Journal of Nephrology</vt:lpwstr>
  </property>
  <property fmtid="{D5CDD505-2E9C-101B-9397-08002B2CF9AE}" pid="14" name="Mendeley Recent Style Id 6_1">
    <vt:lpwstr>http://www.zotero.org/styles/pathology-research-and-practice</vt:lpwstr>
  </property>
  <property fmtid="{D5CDD505-2E9C-101B-9397-08002B2CF9AE}" pid="15" name="Mendeley Recent Style Name 6_1">
    <vt:lpwstr>Pathology - Research and Practice</vt:lpwstr>
  </property>
  <property fmtid="{D5CDD505-2E9C-101B-9397-08002B2CF9AE}" pid="16" name="Mendeley Recent Style Id 7_1">
    <vt:lpwstr>http://www.zotero.org/styles/transplantation-reviews</vt:lpwstr>
  </property>
  <property fmtid="{D5CDD505-2E9C-101B-9397-08002B2CF9AE}" pid="17" name="Mendeley Recent Style Name 7_1">
    <vt:lpwstr>Transplantation Review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</Properties>
</file>